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82" w:tblpY="2088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035C6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27221390">
            <w:pPr>
              <w:jc w:val="center"/>
              <w:rPr>
                <w:vertAlign w:val="baseline"/>
              </w:rPr>
            </w:pPr>
            <w:r>
              <w:rPr>
                <w:rFonts w:hint="eastAsia"/>
              </w:rPr>
              <w:t>clinical symptoms</w:t>
            </w:r>
          </w:p>
        </w:tc>
        <w:tc>
          <w:tcPr>
            <w:tcW w:w="426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</w:tcPr>
          <w:p w14:paraId="2753145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etailed information</w:t>
            </w:r>
          </w:p>
        </w:tc>
      </w:tr>
      <w:tr w14:paraId="6FCDB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6917FFD4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</w:rPr>
              <w:t>Characteristic</w:t>
            </w:r>
          </w:p>
        </w:tc>
        <w:tc>
          <w:tcPr>
            <w:tcW w:w="4261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top"/>
          </w:tcPr>
          <w:p w14:paraId="13C76FBB">
            <w:pPr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 1</w:t>
            </w:r>
          </w:p>
        </w:tc>
      </w:tr>
      <w:tr w14:paraId="3716A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6F24424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Gende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834315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</w:tr>
      <w:tr w14:paraId="77AE5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659475DB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Family history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A22B640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 w14:paraId="2D560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657308E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ge (years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51111B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</w:tr>
      <w:tr w14:paraId="75E05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398BBF0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ge at onset (years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55276E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2A040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437F916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Site of pathological chang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58AAD5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Spine, hip, interphalangeal and wrist joints</w:t>
            </w:r>
          </w:p>
        </w:tc>
      </w:tr>
      <w:tr w14:paraId="1339B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F3885B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Height (cm)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D42756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</w:t>
            </w:r>
          </w:p>
        </w:tc>
      </w:tr>
      <w:tr w14:paraId="0E4E6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73CB44D0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rthralgia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2315F6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6B0B5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C1E135A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pinal nerve involvemen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EA4F630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</w:t>
            </w:r>
          </w:p>
        </w:tc>
      </w:tr>
      <w:tr w14:paraId="42DD3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5BF9D97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Enlargement and stiffness of joint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2D84B57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233C9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22A0F323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ctivity limit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84D76C4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0E5D6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ABF1D27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Spine malform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750B2B7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025045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CE5BF01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arrowing of intervertebral and joint spac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B584F81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6F35B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1C95175E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Vertebral deformities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3BEAE45">
            <w:pPr>
              <w:jc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7D522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</w:tcPr>
          <w:p w14:paraId="4EE75197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Acetabular fossa deformation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43CD143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  <w:tr w14:paraId="3D9C1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 w14:paraId="18C3D574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Narrowing of the interphalangeal joints</w:t>
            </w:r>
          </w:p>
        </w:tc>
        <w:tc>
          <w:tcPr>
            <w:tcW w:w="4261" w:type="dxa"/>
            <w:tcBorders>
              <w:bottom w:val="single" w:color="000000" w:sz="4" w:space="0"/>
              <w:tl2br w:val="nil"/>
              <w:tr2bl w:val="nil"/>
            </w:tcBorders>
          </w:tcPr>
          <w:p w14:paraId="7BD5AE2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</w:tr>
    </w:tbl>
    <w:p w14:paraId="5D4327F3"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Table 1</w:t>
      </w:r>
      <w:bookmarkStart w:id="0" w:name="_GoBack"/>
      <w:bookmarkEnd w:id="0"/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Summary of clinical symptoms of the proband.</w:t>
      </w:r>
    </w:p>
    <w:p w14:paraId="033EA81E">
      <w:pPr>
        <w:jc w:val="center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dkMWY4N2FlNTg2NDFiMDBjNmRmOTE5ZTQ4ODJlNGEifQ=="/>
  </w:docVars>
  <w:rsids>
    <w:rsidRoot w:val="52DB43CB"/>
    <w:rsid w:val="17CA006D"/>
    <w:rsid w:val="52DB43CB"/>
    <w:rsid w:val="60CC00CE"/>
    <w:rsid w:val="68083BFE"/>
    <w:rsid w:val="6C6C3E9F"/>
    <w:rsid w:val="6F4B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454</Characters>
  <Lines>0</Lines>
  <Paragraphs>0</Paragraphs>
  <TotalTime>4</TotalTime>
  <ScaleCrop>false</ScaleCrop>
  <LinksUpToDate>false</LinksUpToDate>
  <CharactersWithSpaces>49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1:52:00Z</dcterms:created>
  <dc:creator>lenovo</dc:creator>
  <cp:lastModifiedBy>绳月阳</cp:lastModifiedBy>
  <dcterms:modified xsi:type="dcterms:W3CDTF">2025-01-09T07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FD91127686949FEBADEF96814B3FF02_13</vt:lpwstr>
  </property>
  <property fmtid="{D5CDD505-2E9C-101B-9397-08002B2CF9AE}" pid="4" name="KSOTemplateDocerSaveRecord">
    <vt:lpwstr>eyJoZGlkIjoiNjdkMWY4N2FlNTg2NDFiMDBjNmRmOTE5ZTQ4ODJlNGEiLCJ1c2VySWQiOiIyNTc0ODU1MzcifQ==</vt:lpwstr>
  </property>
</Properties>
</file>